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C8D80" w14:textId="6F4EDF38" w:rsidR="004B712C" w:rsidRPr="000E7D79" w:rsidRDefault="004B712C" w:rsidP="004B712C">
      <w:pPr>
        <w:rPr>
          <w:rFonts w:cstheme="minorHAnsi"/>
          <w:b/>
          <w:bCs/>
        </w:rPr>
      </w:pPr>
      <w:r w:rsidRPr="000E7D79">
        <w:rPr>
          <w:rFonts w:cstheme="minorHAnsi"/>
          <w:b/>
          <w:bCs/>
        </w:rPr>
        <w:t xml:space="preserve">S1 </w:t>
      </w:r>
      <w:r w:rsidR="00F22DDA">
        <w:rPr>
          <w:rFonts w:cstheme="minorHAnsi"/>
          <w:b/>
          <w:bCs/>
        </w:rPr>
        <w:t>Table</w:t>
      </w:r>
      <w:r w:rsidRPr="000E7D79">
        <w:rPr>
          <w:rFonts w:cstheme="minorHAnsi"/>
          <w:b/>
          <w:bCs/>
        </w:rPr>
        <w:t xml:space="preserve">. Inclusion and exclusion criteria. </w:t>
      </w:r>
    </w:p>
    <w:p w14:paraId="46DD4B74" w14:textId="77777777" w:rsidR="004B712C" w:rsidRPr="00E434BC" w:rsidRDefault="004B712C" w:rsidP="004B712C">
      <w:pPr>
        <w:rPr>
          <w:rFonts w:cstheme="minorHAnsi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838"/>
        <w:gridCol w:w="3589"/>
        <w:gridCol w:w="3589"/>
      </w:tblGrid>
      <w:tr w:rsidR="004B712C" w:rsidRPr="00E434BC" w14:paraId="7D723A9C" w14:textId="77777777" w:rsidTr="0BF354D2">
        <w:tc>
          <w:tcPr>
            <w:tcW w:w="1838" w:type="dxa"/>
          </w:tcPr>
          <w:p w14:paraId="32A486D2" w14:textId="77777777" w:rsidR="004B712C" w:rsidRPr="00E434BC" w:rsidRDefault="004B712C" w:rsidP="001F07FB">
            <w:pPr>
              <w:pStyle w:val="NoSpacing"/>
              <w:spacing w:line="480" w:lineRule="auto"/>
            </w:pPr>
            <w:r>
              <w:t>Criteria</w:t>
            </w:r>
          </w:p>
        </w:tc>
        <w:tc>
          <w:tcPr>
            <w:tcW w:w="3589" w:type="dxa"/>
          </w:tcPr>
          <w:p w14:paraId="6CD4EC6B" w14:textId="31F28015" w:rsidR="004B712C" w:rsidRPr="00E434BC" w:rsidRDefault="006930D0" w:rsidP="001F07FB">
            <w:pPr>
              <w:pStyle w:val="NoSpacing"/>
              <w:spacing w:line="480" w:lineRule="auto"/>
            </w:pPr>
            <w:r>
              <w:t>Inclusion</w:t>
            </w:r>
          </w:p>
        </w:tc>
        <w:tc>
          <w:tcPr>
            <w:tcW w:w="3589" w:type="dxa"/>
          </w:tcPr>
          <w:p w14:paraId="3F7EC5AC" w14:textId="77777777" w:rsidR="004B712C" w:rsidRPr="00E434BC" w:rsidRDefault="004B712C" w:rsidP="001F07FB">
            <w:pPr>
              <w:pStyle w:val="NoSpacing"/>
              <w:spacing w:line="480" w:lineRule="auto"/>
            </w:pPr>
            <w:r>
              <w:t>Exclusion</w:t>
            </w:r>
          </w:p>
        </w:tc>
      </w:tr>
      <w:tr w:rsidR="004B712C" w:rsidRPr="00E434BC" w14:paraId="0007DF07" w14:textId="77777777" w:rsidTr="0BF354D2">
        <w:tc>
          <w:tcPr>
            <w:tcW w:w="1838" w:type="dxa"/>
          </w:tcPr>
          <w:p w14:paraId="223F7ECA" w14:textId="77777777" w:rsidR="004B712C" w:rsidRPr="00E434BC" w:rsidRDefault="004B712C" w:rsidP="001F07FB">
            <w:pPr>
              <w:pStyle w:val="NoSpacing"/>
              <w:spacing w:line="480" w:lineRule="auto"/>
            </w:pPr>
            <w:r>
              <w:t>Population</w:t>
            </w:r>
          </w:p>
        </w:tc>
        <w:tc>
          <w:tcPr>
            <w:tcW w:w="3589" w:type="dxa"/>
          </w:tcPr>
          <w:p w14:paraId="78EFD8A1" w14:textId="6B5081A3" w:rsidR="004B712C" w:rsidRPr="00E434BC" w:rsidRDefault="004B712C" w:rsidP="004B712C">
            <w:pPr>
              <w:pStyle w:val="NoSpacing"/>
              <w:numPr>
                <w:ilvl w:val="0"/>
                <w:numId w:val="1"/>
              </w:numPr>
              <w:spacing w:line="480" w:lineRule="auto"/>
            </w:pPr>
            <w:r>
              <w:t>Oral health practitioners who are registered with national regulatory bodies (</w:t>
            </w:r>
            <w:r w:rsidR="00975417">
              <w:t xml:space="preserve">general </w:t>
            </w:r>
            <w:r>
              <w:t>dentists,</w:t>
            </w:r>
            <w:r w:rsidR="756E5BED">
              <w:t xml:space="preserve"> </w:t>
            </w:r>
            <w:r w:rsidR="006930D0">
              <w:t xml:space="preserve">pediatric </w:t>
            </w:r>
            <w:r>
              <w:t xml:space="preserve">dental specialists, </w:t>
            </w:r>
            <w:proofErr w:type="spellStart"/>
            <w:r w:rsidR="00975417">
              <w:t>pedodontists</w:t>
            </w:r>
            <w:proofErr w:type="spellEnd"/>
            <w:r w:rsidR="00975417">
              <w:t xml:space="preserve">, </w:t>
            </w:r>
            <w:r w:rsidR="006930D0">
              <w:t xml:space="preserve">other dental specialists, </w:t>
            </w:r>
            <w:r>
              <w:t>oral health therapists, dental therapists, dental hygienists, and orthodontic auxiliaries)</w:t>
            </w:r>
          </w:p>
          <w:p w14:paraId="2456A31C" w14:textId="0EF148CC" w:rsidR="004B712C" w:rsidRPr="00E434BC" w:rsidRDefault="004B712C" w:rsidP="004B712C">
            <w:pPr>
              <w:pStyle w:val="NoSpacing"/>
              <w:numPr>
                <w:ilvl w:val="0"/>
                <w:numId w:val="1"/>
              </w:numPr>
              <w:spacing w:line="480" w:lineRule="auto"/>
            </w:pPr>
            <w:r w:rsidRPr="00E434BC">
              <w:t xml:space="preserve">Undergraduate and postgraduate students for dental-related </w:t>
            </w:r>
            <w:r w:rsidR="006930D0">
              <w:t>programs</w:t>
            </w:r>
          </w:p>
        </w:tc>
        <w:tc>
          <w:tcPr>
            <w:tcW w:w="3589" w:type="dxa"/>
          </w:tcPr>
          <w:p w14:paraId="2ABC1E26" w14:textId="77777777" w:rsidR="004B712C" w:rsidRDefault="004B712C" w:rsidP="004B712C">
            <w:pPr>
              <w:pStyle w:val="NoSpacing"/>
              <w:numPr>
                <w:ilvl w:val="0"/>
                <w:numId w:val="1"/>
              </w:numPr>
              <w:spacing w:line="480" w:lineRule="auto"/>
            </w:pPr>
            <w:r>
              <w:t>Non-registered oral health providers</w:t>
            </w:r>
          </w:p>
          <w:p w14:paraId="0DDD5B65" w14:textId="77777777" w:rsidR="004B712C" w:rsidRPr="00E434BC" w:rsidRDefault="004B712C" w:rsidP="004B712C">
            <w:pPr>
              <w:pStyle w:val="NoSpacing"/>
              <w:numPr>
                <w:ilvl w:val="0"/>
                <w:numId w:val="1"/>
              </w:numPr>
              <w:spacing w:line="480" w:lineRule="auto"/>
            </w:pPr>
            <w:r>
              <w:t>Oral health practitioners as a part of broader health practitioners (unless data is segregated by discipline)</w:t>
            </w:r>
          </w:p>
        </w:tc>
      </w:tr>
      <w:tr w:rsidR="004B712C" w:rsidRPr="00E434BC" w14:paraId="04CFF5CE" w14:textId="77777777" w:rsidTr="0BF354D2">
        <w:tc>
          <w:tcPr>
            <w:tcW w:w="1838" w:type="dxa"/>
          </w:tcPr>
          <w:p w14:paraId="4903BEE6" w14:textId="77777777" w:rsidR="004B712C" w:rsidRPr="00E434BC" w:rsidRDefault="004B712C" w:rsidP="001F07FB">
            <w:pPr>
              <w:pStyle w:val="NoSpacing"/>
              <w:spacing w:line="480" w:lineRule="auto"/>
            </w:pPr>
            <w:r>
              <w:t>Concept</w:t>
            </w:r>
          </w:p>
        </w:tc>
        <w:tc>
          <w:tcPr>
            <w:tcW w:w="3589" w:type="dxa"/>
          </w:tcPr>
          <w:p w14:paraId="2FBF4F9B" w14:textId="77777777" w:rsidR="004B712C" w:rsidRDefault="004B712C" w:rsidP="004B712C">
            <w:pPr>
              <w:pStyle w:val="NoSpacing"/>
              <w:numPr>
                <w:ilvl w:val="0"/>
                <w:numId w:val="1"/>
              </w:numPr>
              <w:spacing w:line="480" w:lineRule="auto"/>
            </w:pPr>
            <w:r>
              <w:t xml:space="preserve">Child abuse and neglect response strategies </w:t>
            </w:r>
          </w:p>
          <w:p w14:paraId="595DAA73" w14:textId="77777777" w:rsidR="004B712C" w:rsidRDefault="004B712C" w:rsidP="004B712C">
            <w:pPr>
              <w:pStyle w:val="NoSpacing"/>
              <w:numPr>
                <w:ilvl w:val="0"/>
                <w:numId w:val="1"/>
              </w:numPr>
              <w:spacing w:line="480" w:lineRule="auto"/>
            </w:pPr>
            <w:r>
              <w:t>Child protection response strategies</w:t>
            </w:r>
          </w:p>
          <w:p w14:paraId="7960E001" w14:textId="77777777" w:rsidR="004B712C" w:rsidRPr="00E434BC" w:rsidRDefault="004B712C" w:rsidP="004B712C">
            <w:pPr>
              <w:pStyle w:val="NoSpacing"/>
              <w:numPr>
                <w:ilvl w:val="0"/>
                <w:numId w:val="1"/>
              </w:numPr>
              <w:spacing w:line="480" w:lineRule="auto"/>
            </w:pPr>
            <w:r>
              <w:t xml:space="preserve">Current </w:t>
            </w:r>
            <w:r>
              <w:rPr>
                <w:rFonts w:cstheme="minorHAnsi"/>
                <w:lang w:eastAsia="ko-KR"/>
              </w:rPr>
              <w:t>approaches</w:t>
            </w:r>
            <w:r>
              <w:t xml:space="preserve"> include but are not limited to implementing interdisciplinary practice policies or introducing pre-service or in-service professional education</w:t>
            </w:r>
          </w:p>
        </w:tc>
        <w:tc>
          <w:tcPr>
            <w:tcW w:w="3589" w:type="dxa"/>
          </w:tcPr>
          <w:p w14:paraId="147E8B97" w14:textId="77777777" w:rsidR="004B712C" w:rsidRDefault="004B712C" w:rsidP="004B712C">
            <w:pPr>
              <w:pStyle w:val="NoSpacing"/>
              <w:numPr>
                <w:ilvl w:val="0"/>
                <w:numId w:val="1"/>
              </w:numPr>
              <w:spacing w:line="480" w:lineRule="auto"/>
            </w:pPr>
            <w:r>
              <w:t>Only reporting the current detecting and reporting status</w:t>
            </w:r>
          </w:p>
          <w:p w14:paraId="55BDD1D5" w14:textId="77777777" w:rsidR="004B712C" w:rsidRDefault="004B712C" w:rsidP="004B712C">
            <w:pPr>
              <w:pStyle w:val="NoSpacing"/>
              <w:numPr>
                <w:ilvl w:val="0"/>
                <w:numId w:val="1"/>
              </w:numPr>
              <w:spacing w:line="480" w:lineRule="auto"/>
            </w:pPr>
            <w:r>
              <w:t>Only reporting barriers to responding to child abuse and neglect concerns</w:t>
            </w:r>
          </w:p>
          <w:p w14:paraId="6E27B823" w14:textId="2CC5F4D8" w:rsidR="004B712C" w:rsidRPr="00E434BC" w:rsidRDefault="001828E7" w:rsidP="004B712C">
            <w:pPr>
              <w:pStyle w:val="NoSpacing"/>
              <w:numPr>
                <w:ilvl w:val="0"/>
                <w:numId w:val="1"/>
              </w:numPr>
              <w:spacing w:line="480" w:lineRule="auto"/>
            </w:pPr>
            <w:r w:rsidRPr="001828E7">
              <w:t>Future recommendations only rather than current practice</w:t>
            </w:r>
          </w:p>
        </w:tc>
      </w:tr>
      <w:tr w:rsidR="004B712C" w:rsidRPr="00E434BC" w14:paraId="67A11349" w14:textId="77777777" w:rsidTr="0BF354D2">
        <w:tc>
          <w:tcPr>
            <w:tcW w:w="1838" w:type="dxa"/>
          </w:tcPr>
          <w:p w14:paraId="39158048" w14:textId="77777777" w:rsidR="004B712C" w:rsidRPr="00E434BC" w:rsidRDefault="004B712C" w:rsidP="001F07FB">
            <w:pPr>
              <w:pStyle w:val="NoSpacing"/>
              <w:spacing w:line="480" w:lineRule="auto"/>
            </w:pPr>
            <w:r>
              <w:lastRenderedPageBreak/>
              <w:t>Context</w:t>
            </w:r>
          </w:p>
        </w:tc>
        <w:tc>
          <w:tcPr>
            <w:tcW w:w="3589" w:type="dxa"/>
          </w:tcPr>
          <w:p w14:paraId="08E71696" w14:textId="77777777" w:rsidR="004B712C" w:rsidRDefault="004B712C" w:rsidP="004B712C">
            <w:pPr>
              <w:pStyle w:val="NoSpacing"/>
              <w:numPr>
                <w:ilvl w:val="0"/>
                <w:numId w:val="1"/>
              </w:numPr>
              <w:spacing w:line="480" w:lineRule="auto"/>
            </w:pPr>
            <w:r>
              <w:t>All international dental-related settings, including private and public dental services</w:t>
            </w:r>
          </w:p>
          <w:p w14:paraId="245A3676" w14:textId="77777777" w:rsidR="004B712C" w:rsidRPr="00E434BC" w:rsidRDefault="004B712C" w:rsidP="004B712C">
            <w:pPr>
              <w:pStyle w:val="NoSpacing"/>
              <w:numPr>
                <w:ilvl w:val="0"/>
                <w:numId w:val="1"/>
              </w:numPr>
              <w:spacing w:line="480" w:lineRule="auto"/>
            </w:pPr>
            <w:r>
              <w:t>Dental services provided in community settings such as schools</w:t>
            </w:r>
          </w:p>
        </w:tc>
        <w:tc>
          <w:tcPr>
            <w:tcW w:w="3589" w:type="dxa"/>
          </w:tcPr>
          <w:p w14:paraId="33E808A9" w14:textId="77777777" w:rsidR="004B712C" w:rsidRPr="00E434BC" w:rsidRDefault="004B712C" w:rsidP="001F07FB">
            <w:pPr>
              <w:pStyle w:val="NoSpacing"/>
              <w:spacing w:line="480" w:lineRule="auto"/>
              <w:ind w:left="360"/>
            </w:pPr>
          </w:p>
        </w:tc>
      </w:tr>
      <w:tr w:rsidR="004B712C" w:rsidRPr="00E434BC" w14:paraId="30B57FBC" w14:textId="77777777" w:rsidTr="0BF354D2">
        <w:tc>
          <w:tcPr>
            <w:tcW w:w="1838" w:type="dxa"/>
          </w:tcPr>
          <w:p w14:paraId="296DB3D5" w14:textId="77777777" w:rsidR="004B712C" w:rsidRPr="00E434BC" w:rsidRDefault="004B712C" w:rsidP="001F07FB">
            <w:pPr>
              <w:pStyle w:val="NoSpacing"/>
              <w:spacing w:line="480" w:lineRule="auto"/>
            </w:pPr>
            <w:r>
              <w:t>Type of sources</w:t>
            </w:r>
          </w:p>
        </w:tc>
        <w:tc>
          <w:tcPr>
            <w:tcW w:w="3589" w:type="dxa"/>
          </w:tcPr>
          <w:p w14:paraId="7098C3D3" w14:textId="77777777" w:rsidR="004B712C" w:rsidRDefault="004B712C" w:rsidP="004B712C">
            <w:pPr>
              <w:pStyle w:val="NoSpacing"/>
              <w:numPr>
                <w:ilvl w:val="0"/>
                <w:numId w:val="1"/>
              </w:numPr>
              <w:spacing w:line="480" w:lineRule="auto"/>
            </w:pPr>
            <w:r>
              <w:t>Primary studies, including quantitative, qualitative, and mix-methods study designs</w:t>
            </w:r>
          </w:p>
          <w:p w14:paraId="2F9D6080" w14:textId="77777777" w:rsidR="004B712C" w:rsidRDefault="004B712C" w:rsidP="004B712C">
            <w:pPr>
              <w:pStyle w:val="NoSpacing"/>
              <w:numPr>
                <w:ilvl w:val="0"/>
                <w:numId w:val="1"/>
              </w:numPr>
              <w:spacing w:line="480" w:lineRule="auto"/>
            </w:pPr>
            <w:r>
              <w:t>Systematic reviews and meta-analysis</w:t>
            </w:r>
          </w:p>
          <w:p w14:paraId="438BE93D" w14:textId="77777777" w:rsidR="004B712C" w:rsidRDefault="004B712C" w:rsidP="004B712C">
            <w:pPr>
              <w:pStyle w:val="NoSpacing"/>
              <w:numPr>
                <w:ilvl w:val="0"/>
                <w:numId w:val="1"/>
              </w:numPr>
              <w:spacing w:line="480" w:lineRule="auto"/>
            </w:pPr>
            <w:r>
              <w:t>Discussion papers, editorials, and government and international health organizations’ policy documents</w:t>
            </w:r>
          </w:p>
          <w:p w14:paraId="292CA5F4" w14:textId="77777777" w:rsidR="004B712C" w:rsidRDefault="004B712C" w:rsidP="004B712C">
            <w:pPr>
              <w:pStyle w:val="NoSpacing"/>
              <w:numPr>
                <w:ilvl w:val="0"/>
                <w:numId w:val="1"/>
              </w:numPr>
              <w:spacing w:line="480" w:lineRule="auto"/>
            </w:pPr>
            <w:r>
              <w:t xml:space="preserve">English, </w:t>
            </w:r>
            <w:proofErr w:type="gramStart"/>
            <w:r>
              <w:t>full-text</w:t>
            </w:r>
            <w:proofErr w:type="gramEnd"/>
          </w:p>
          <w:p w14:paraId="697FA1B9" w14:textId="7F0A8EF8" w:rsidR="00975417" w:rsidRPr="00E434BC" w:rsidRDefault="00975417" w:rsidP="004B712C">
            <w:pPr>
              <w:pStyle w:val="NoSpacing"/>
              <w:numPr>
                <w:ilvl w:val="0"/>
                <w:numId w:val="1"/>
              </w:numPr>
              <w:spacing w:line="480" w:lineRule="auto"/>
            </w:pPr>
            <w:r>
              <w:t>Publication yea</w:t>
            </w:r>
            <w:r w:rsidR="006C49A6">
              <w:t>r: January 2000 to March 2023</w:t>
            </w:r>
          </w:p>
        </w:tc>
        <w:tc>
          <w:tcPr>
            <w:tcW w:w="3589" w:type="dxa"/>
          </w:tcPr>
          <w:p w14:paraId="606C2ADE" w14:textId="75B2B15D" w:rsidR="004B712C" w:rsidRPr="00E434BC" w:rsidRDefault="004B712C" w:rsidP="004B712C">
            <w:pPr>
              <w:pStyle w:val="NoSpacing"/>
              <w:numPr>
                <w:ilvl w:val="0"/>
                <w:numId w:val="1"/>
              </w:numPr>
              <w:spacing w:line="480" w:lineRule="auto"/>
            </w:pPr>
            <w:r w:rsidRPr="00461704">
              <w:t>Book review</w:t>
            </w:r>
            <w:r>
              <w:t>s</w:t>
            </w:r>
            <w:r w:rsidRPr="00461704">
              <w:t>, book chapters, news articles, commentaries, letters, legal judgment</w:t>
            </w:r>
            <w:r>
              <w:t>s</w:t>
            </w:r>
          </w:p>
        </w:tc>
      </w:tr>
    </w:tbl>
    <w:p w14:paraId="3DF21727" w14:textId="77777777" w:rsidR="004B712C" w:rsidRDefault="004B712C" w:rsidP="004B712C">
      <w:pPr>
        <w:rPr>
          <w:rFonts w:cstheme="minorHAnsi"/>
        </w:rPr>
      </w:pPr>
    </w:p>
    <w:sectPr w:rsidR="004B712C" w:rsidSect="001F07FB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B6F99" w14:textId="77777777" w:rsidR="001019C8" w:rsidRDefault="001019C8">
      <w:pPr>
        <w:spacing w:after="0" w:line="240" w:lineRule="auto"/>
      </w:pPr>
      <w:r>
        <w:separator/>
      </w:r>
    </w:p>
  </w:endnote>
  <w:endnote w:type="continuationSeparator" w:id="0">
    <w:p w14:paraId="7A246142" w14:textId="77777777" w:rsidR="001019C8" w:rsidRDefault="001019C8">
      <w:pPr>
        <w:spacing w:after="0" w:line="240" w:lineRule="auto"/>
      </w:pPr>
      <w:r>
        <w:continuationSeparator/>
      </w:r>
    </w:p>
  </w:endnote>
  <w:endnote w:type="continuationNotice" w:id="1">
    <w:p w14:paraId="78E85959" w14:textId="77777777" w:rsidR="001019C8" w:rsidRDefault="001019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24968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EA0DB3" w14:textId="77777777" w:rsidR="001F07FB" w:rsidRDefault="004B71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1C8A22" w14:textId="77777777" w:rsidR="001F07FB" w:rsidRDefault="001F07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1EA76" w14:textId="77777777" w:rsidR="001019C8" w:rsidRDefault="001019C8">
      <w:pPr>
        <w:spacing w:after="0" w:line="240" w:lineRule="auto"/>
      </w:pPr>
      <w:r>
        <w:separator/>
      </w:r>
    </w:p>
  </w:footnote>
  <w:footnote w:type="continuationSeparator" w:id="0">
    <w:p w14:paraId="1B9D8CC3" w14:textId="77777777" w:rsidR="001019C8" w:rsidRDefault="001019C8">
      <w:pPr>
        <w:spacing w:after="0" w:line="240" w:lineRule="auto"/>
      </w:pPr>
      <w:r>
        <w:continuationSeparator/>
      </w:r>
    </w:p>
  </w:footnote>
  <w:footnote w:type="continuationNotice" w:id="1">
    <w:p w14:paraId="24AA05C4" w14:textId="77777777" w:rsidR="001019C8" w:rsidRDefault="001019C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D11CDC"/>
    <w:multiLevelType w:val="hybridMultilevel"/>
    <w:tmpl w:val="A63246D0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A147362">
      <w:numFmt w:val="bullet"/>
      <w:lvlText w:val="•"/>
      <w:lvlJc w:val="left"/>
      <w:pPr>
        <w:ind w:left="1440" w:hanging="720"/>
      </w:pPr>
      <w:rPr>
        <w:rFonts w:ascii="Calibri" w:eastAsiaTheme="minorEastAsia" w:hAnsi="Calibri" w:cs="Calibri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405805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xMbEwBJKWxuYmRko6SsGpxcWZ+XkgBSa1ADp40n8sAAAA"/>
  </w:docVars>
  <w:rsids>
    <w:rsidRoot w:val="004B712C"/>
    <w:rsid w:val="000135C2"/>
    <w:rsid w:val="000530CA"/>
    <w:rsid w:val="001019C8"/>
    <w:rsid w:val="001828E7"/>
    <w:rsid w:val="001F07FB"/>
    <w:rsid w:val="00344048"/>
    <w:rsid w:val="004B712C"/>
    <w:rsid w:val="004D4F02"/>
    <w:rsid w:val="00562F54"/>
    <w:rsid w:val="005F5F61"/>
    <w:rsid w:val="006930D0"/>
    <w:rsid w:val="006C49A6"/>
    <w:rsid w:val="007040F9"/>
    <w:rsid w:val="007603AC"/>
    <w:rsid w:val="0082732A"/>
    <w:rsid w:val="00851637"/>
    <w:rsid w:val="00874E76"/>
    <w:rsid w:val="00926B62"/>
    <w:rsid w:val="00975417"/>
    <w:rsid w:val="009A35CD"/>
    <w:rsid w:val="009F380D"/>
    <w:rsid w:val="00B157A7"/>
    <w:rsid w:val="00B46C9B"/>
    <w:rsid w:val="00BB3E7D"/>
    <w:rsid w:val="00C20B59"/>
    <w:rsid w:val="00C51F61"/>
    <w:rsid w:val="00CD6B53"/>
    <w:rsid w:val="00CF5094"/>
    <w:rsid w:val="00CF52AA"/>
    <w:rsid w:val="00D41E0A"/>
    <w:rsid w:val="00DA6490"/>
    <w:rsid w:val="00E04B6E"/>
    <w:rsid w:val="00E1411F"/>
    <w:rsid w:val="00E72D1E"/>
    <w:rsid w:val="00EF60B0"/>
    <w:rsid w:val="00F22DDA"/>
    <w:rsid w:val="00F252B5"/>
    <w:rsid w:val="069C2A0F"/>
    <w:rsid w:val="0BF354D2"/>
    <w:rsid w:val="3A8CB00C"/>
    <w:rsid w:val="656F42CE"/>
    <w:rsid w:val="756E5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FBF143"/>
  <w15:chartTrackingRefBased/>
  <w15:docId w15:val="{0B1D3021-86FE-42B4-A693-E0BA4035D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12C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B712C"/>
    <w:pPr>
      <w:spacing w:after="0" w:line="240" w:lineRule="auto"/>
    </w:pPr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4B71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712C"/>
    <w:rPr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B712C"/>
    <w:rPr>
      <w:lang w:val="en-US" w:eastAsia="en-US"/>
    </w:rPr>
  </w:style>
  <w:style w:type="table" w:styleId="TableGrid">
    <w:name w:val="Table Grid"/>
    <w:basedOn w:val="TableNormal"/>
    <w:uiPriority w:val="39"/>
    <w:rsid w:val="004B712C"/>
    <w:pPr>
      <w:spacing w:after="0" w:line="240" w:lineRule="auto"/>
    </w:pPr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B712C"/>
  </w:style>
  <w:style w:type="paragraph" w:styleId="Header">
    <w:name w:val="header"/>
    <w:basedOn w:val="Normal"/>
    <w:link w:val="HeaderChar"/>
    <w:uiPriority w:val="99"/>
    <w:semiHidden/>
    <w:unhideWhenUsed/>
    <w:rsid w:val="007603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603AC"/>
    <w:rPr>
      <w:lang w:val="en-US" w:eastAsia="en-US"/>
    </w:rPr>
  </w:style>
  <w:style w:type="paragraph" w:styleId="Revision">
    <w:name w:val="Revision"/>
    <w:hidden/>
    <w:uiPriority w:val="99"/>
    <w:semiHidden/>
    <w:rsid w:val="006930D0"/>
    <w:pPr>
      <w:spacing w:after="0" w:line="240" w:lineRule="auto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EBF0290F54414E98FD3AA4BD4AC3A0" ma:contentTypeVersion="11" ma:contentTypeDescription="Create a new document." ma:contentTypeScope="" ma:versionID="7aa6d79195ad3e6162f5d7654d60668e">
  <xsd:schema xmlns:xsd="http://www.w3.org/2001/XMLSchema" xmlns:xs="http://www.w3.org/2001/XMLSchema" xmlns:p="http://schemas.microsoft.com/office/2006/metadata/properties" xmlns:ns2="13b8ae63-7549-43cd-83a7-939b9ecc77c4" xmlns:ns3="3206d547-9fef-4935-ace8-f661059a3433" targetNamespace="http://schemas.microsoft.com/office/2006/metadata/properties" ma:root="true" ma:fieldsID="b51c5efcd84b096620957686a1f2cd58" ns2:_="" ns3:_="">
    <xsd:import namespace="13b8ae63-7549-43cd-83a7-939b9ecc77c4"/>
    <xsd:import namespace="3206d547-9fef-4935-ace8-f661059a34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b8ae63-7549-43cd-83a7-939b9ecc77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06d547-9fef-4935-ace8-f661059a3433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BECC27A-94EF-4F95-82AC-F93BE31B5CD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9BE4A86-D148-4EF3-A14F-8F672D658BA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C547889-CCE8-42D7-97CC-31CEB8A7825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A6ADB78-D622-40FC-81B5-58583B3A37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b8ae63-7549-43cd-83a7-939b9ecc77c4"/>
    <ds:schemaRef ds:uri="3206d547-9fef-4935-ace8-f661059a34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8</Words>
  <Characters>1365</Characters>
  <Application>Microsoft Office Word</Application>
  <DocSecurity>0</DocSecurity>
  <Lines>65</Lines>
  <Paragraphs>29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uiwon Han</dc:creator>
  <cp:keywords/>
  <dc:description/>
  <cp:lastModifiedBy>Heuiwon Han</cp:lastModifiedBy>
  <cp:revision>16</cp:revision>
  <dcterms:created xsi:type="dcterms:W3CDTF">2023-04-21T01:13:00Z</dcterms:created>
  <dcterms:modified xsi:type="dcterms:W3CDTF">2023-12-28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746ec9-b82e-4bfd-b3e6-276e066b3ed3</vt:lpwstr>
  </property>
  <property fmtid="{D5CDD505-2E9C-101B-9397-08002B2CF9AE}" pid="3" name="ContentTypeId">
    <vt:lpwstr>0x0101004CEBF0290F54414E98FD3AA4BD4AC3A0</vt:lpwstr>
  </property>
</Properties>
</file>